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23D5E" w14:textId="77777777" w:rsidR="00F25BDC" w:rsidRPr="000F048C" w:rsidRDefault="00F25BDC" w:rsidP="00F25BDC">
      <w:pPr>
        <w:rPr>
          <w:rFonts w:ascii="Helvetica" w:eastAsia="Times New Roman" w:hAnsi="Helvetica" w:cs="Arial"/>
          <w:b/>
          <w:bCs/>
        </w:rPr>
      </w:pPr>
      <w:r w:rsidRPr="000F048C">
        <w:rPr>
          <w:rFonts w:ascii="Helvetica" w:eastAsia="Times New Roman" w:hAnsi="Helvetica" w:cs="Arial"/>
          <w:b/>
          <w:bCs/>
        </w:rPr>
        <w:t>Supplemental Document E: Intervention Delivery Augmentation by Study Coordinator</w:t>
      </w:r>
    </w:p>
    <w:p w14:paraId="2539134B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>Send Family Meeting Prep Worksheet to social workers for them to distribute.</w:t>
      </w:r>
    </w:p>
    <w:p w14:paraId="19A5FD6A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>Send physician leading medical discussion portion of the pre-meeting the PowerPoint template to facilitate their portion of the meeting and inform them who from nurse leadership or social work will be facilitating the family meeting preparation portion.</w:t>
      </w:r>
    </w:p>
    <w:p w14:paraId="0FF784D5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Attend nursing huddle to determine which nurse will be assigned to pre-meeting. </w:t>
      </w:r>
    </w:p>
    <w:p w14:paraId="25AF9122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>Send nurse leadership or social worker a template of their portion of the PowerPoint slides to facilitate the family meeting portion and the facilitation guide.</w:t>
      </w:r>
    </w:p>
    <w:p w14:paraId="5B5F9034" w14:textId="77777777" w:rsidR="00F25BDC" w:rsidRPr="000F048C" w:rsidRDefault="00F25BDC" w:rsidP="00F25BDC">
      <w:pPr>
        <w:pStyle w:val="ListParagraph"/>
        <w:numPr>
          <w:ilvl w:val="1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Intervention coordinator offers coaching to any members who haven’t facilitated before or have questions. </w:t>
      </w:r>
    </w:p>
    <w:p w14:paraId="7C2C0656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>Explicitly reach out to bedside nurse to inform about meeting and provide virtual link to the meeting if nurse can’t leave the bedside.</w:t>
      </w:r>
    </w:p>
    <w:p w14:paraId="3FFBFD37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Print the corresponding family meeting outline for the team meeting and distribute to team members. </w:t>
      </w:r>
    </w:p>
    <w:p w14:paraId="412DF714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Print the Summary worksheet and distribute to those team members who will be at the family meeting. </w:t>
      </w:r>
    </w:p>
    <w:p w14:paraId="1B6C9AC7" w14:textId="77777777" w:rsidR="00F25BDC" w:rsidRPr="000F048C" w:rsidRDefault="00F25BDC" w:rsidP="00F25BDC">
      <w:pPr>
        <w:pStyle w:val="ListParagraph"/>
        <w:numPr>
          <w:ilvl w:val="0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>Collect the Summary Worksheet after family meeting to scan and copy.</w:t>
      </w:r>
    </w:p>
    <w:p w14:paraId="307A75F9" w14:textId="77777777" w:rsidR="00F25BDC" w:rsidRPr="000F048C" w:rsidRDefault="00F25BDC" w:rsidP="00F25BDC">
      <w:pPr>
        <w:pStyle w:val="ListParagraph"/>
        <w:numPr>
          <w:ilvl w:val="1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Give a copy back to the family. </w:t>
      </w:r>
    </w:p>
    <w:p w14:paraId="650C9557" w14:textId="77777777" w:rsidR="00F25BDC" w:rsidRPr="000F048C" w:rsidRDefault="00F25BDC" w:rsidP="00F25BDC">
      <w:pPr>
        <w:pStyle w:val="ListParagraph"/>
        <w:numPr>
          <w:ilvl w:val="1"/>
          <w:numId w:val="1"/>
        </w:numPr>
        <w:spacing w:line="240" w:lineRule="auto"/>
        <w:rPr>
          <w:rFonts w:ascii="Helvetica" w:hAnsi="Helvetica" w:cs="Helvetica"/>
        </w:rPr>
      </w:pPr>
      <w:r w:rsidRPr="000F048C">
        <w:rPr>
          <w:rFonts w:ascii="Helvetica" w:hAnsi="Helvetica" w:cs="Helvetica"/>
        </w:rPr>
        <w:t xml:space="preserve">And upload a scanned version to electronic health record. </w:t>
      </w:r>
    </w:p>
    <w:p w14:paraId="2ECA1A2D" w14:textId="77777777" w:rsidR="00F25BDC" w:rsidRPr="000F048C" w:rsidRDefault="00F25BDC" w:rsidP="00F25BDC">
      <w:pPr>
        <w:rPr>
          <w:rFonts w:ascii="Helvetica" w:eastAsia="Times New Roman" w:hAnsi="Helvetica" w:cs="Arial"/>
          <w:b/>
          <w:bCs/>
        </w:rPr>
      </w:pPr>
      <w:bookmarkStart w:id="0" w:name="_GoBack"/>
      <w:bookmarkEnd w:id="0"/>
    </w:p>
    <w:p w14:paraId="074D687F" w14:textId="77777777" w:rsidR="009C4DBD" w:rsidRPr="000F048C" w:rsidRDefault="000F048C"/>
    <w:sectPr w:rsidR="009C4DBD" w:rsidRPr="000F048C" w:rsidSect="000F0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82F4F"/>
    <w:multiLevelType w:val="hybridMultilevel"/>
    <w:tmpl w:val="75FEF5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DC"/>
    <w:rsid w:val="000F048C"/>
    <w:rsid w:val="006C66F2"/>
    <w:rsid w:val="00786A5E"/>
    <w:rsid w:val="00F2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85BDFE"/>
  <w15:chartTrackingRefBased/>
  <w15:docId w15:val="{2C947BA7-4289-4F89-8C19-AA7F2679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B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25BD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25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in, Arzu</dc:creator>
  <cp:keywords/>
  <dc:description/>
  <cp:lastModifiedBy>Dinesh R</cp:lastModifiedBy>
  <cp:revision>2</cp:revision>
  <dcterms:created xsi:type="dcterms:W3CDTF">2024-02-23T21:53:00Z</dcterms:created>
  <dcterms:modified xsi:type="dcterms:W3CDTF">2024-04-2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ce935-526e-450c-86fa-41eeaa143c2c</vt:lpwstr>
  </property>
</Properties>
</file>